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8D6F1" w14:textId="5FE8976E" w:rsidR="00A35B17" w:rsidRDefault="00BE0E34" w:rsidP="00A35B17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ry Document</w:t>
      </w:r>
      <w:r w:rsidR="00A35B17" w:rsidRPr="00A35B17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>4</w:t>
      </w:r>
      <w:r w:rsidR="00A35B17" w:rsidRPr="00A35B17">
        <w:rPr>
          <w:rFonts w:ascii="Times New Roman" w:hAnsi="Times New Roman" w:cs="Times New Roman"/>
          <w:b/>
          <w:bCs/>
          <w:color w:val="000000" w:themeColor="text1"/>
        </w:rPr>
        <w:t>: Peer Researcher Evaluation Questionnaire</w:t>
      </w:r>
    </w:p>
    <w:p w14:paraId="0365CFCE" w14:textId="77777777" w:rsidR="00A35B17" w:rsidRPr="00A35B17" w:rsidRDefault="00A35B17" w:rsidP="00A35B17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E6DF86B" w14:textId="425BF6D3" w:rsidR="00622101" w:rsidRPr="00973727" w:rsidRDefault="00657154" w:rsidP="00282EDF">
      <w:pPr>
        <w:jc w:val="center"/>
        <w:rPr>
          <w:rFonts w:ascii="Calibri" w:hAnsi="Calibri"/>
          <w:b/>
          <w:bCs/>
          <w:color w:val="000000" w:themeColor="text1"/>
          <w:sz w:val="28"/>
          <w:szCs w:val="28"/>
        </w:rPr>
      </w:pPr>
      <w:r w:rsidRPr="00973727">
        <w:rPr>
          <w:rFonts w:ascii="Calibri" w:hAnsi="Calibri"/>
          <w:b/>
          <w:bCs/>
          <w:color w:val="000000" w:themeColor="text1"/>
          <w:sz w:val="28"/>
          <w:szCs w:val="28"/>
        </w:rPr>
        <w:t xml:space="preserve">Peer Researcher Training Survey </w:t>
      </w:r>
    </w:p>
    <w:p w14:paraId="70D3FE55" w14:textId="0189B124" w:rsidR="00282EDF" w:rsidRDefault="00282EDF" w:rsidP="00282EDF">
      <w:pPr>
        <w:rPr>
          <w:rFonts w:ascii="Calibri" w:hAnsi="Calibri"/>
          <w:color w:val="000000" w:themeColor="text1"/>
        </w:rPr>
      </w:pPr>
    </w:p>
    <w:p w14:paraId="1A5D7358" w14:textId="3D02DC12" w:rsidR="00F8487E" w:rsidRPr="00F8487E" w:rsidRDefault="00F8487E" w:rsidP="005B5030">
      <w:pPr>
        <w:pStyle w:val="ListParagraph"/>
        <w:numPr>
          <w:ilvl w:val="0"/>
          <w:numId w:val="7"/>
        </w:numPr>
        <w:ind w:left="360"/>
        <w:rPr>
          <w:rFonts w:ascii="Calibri" w:hAnsi="Calibri"/>
          <w:color w:val="000000" w:themeColor="text1"/>
        </w:rPr>
      </w:pPr>
      <w:r w:rsidRPr="00F8487E">
        <w:rPr>
          <w:rFonts w:ascii="Calibri" w:hAnsi="Calibri"/>
          <w:color w:val="000000" w:themeColor="text1"/>
        </w:rPr>
        <w:t>Please indicate how much you agree or disagree with each statement</w:t>
      </w:r>
    </w:p>
    <w:p w14:paraId="560293A7" w14:textId="3BE73FF1" w:rsidR="00F8487E" w:rsidRDefault="00F8487E" w:rsidP="00282EDF">
      <w:pPr>
        <w:rPr>
          <w:rFonts w:ascii="Calibri" w:hAnsi="Calibri"/>
          <w:color w:val="000000" w:themeColor="text1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958"/>
        <w:gridCol w:w="1311"/>
        <w:gridCol w:w="1082"/>
        <w:gridCol w:w="989"/>
        <w:gridCol w:w="965"/>
        <w:gridCol w:w="1064"/>
        <w:gridCol w:w="1265"/>
      </w:tblGrid>
      <w:tr w:rsidR="00973727" w14:paraId="525C6A40" w14:textId="38D9DD14" w:rsidTr="00D74AB4">
        <w:tc>
          <w:tcPr>
            <w:tcW w:w="2958" w:type="dxa"/>
            <w:shd w:val="clear" w:color="auto" w:fill="D9D9D9" w:themeFill="background1" w:themeFillShade="D9"/>
          </w:tcPr>
          <w:p w14:paraId="384802D4" w14:textId="77777777" w:rsidR="00F8487E" w:rsidRDefault="00F8487E" w:rsidP="00282EDF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311" w:type="dxa"/>
            <w:shd w:val="clear" w:color="auto" w:fill="D9D9D9" w:themeFill="background1" w:themeFillShade="D9"/>
          </w:tcPr>
          <w:p w14:paraId="3DA151F6" w14:textId="6274E328" w:rsidR="00F8487E" w:rsidRPr="00973727" w:rsidRDefault="00F8487E" w:rsidP="00973727">
            <w:pPr>
              <w:jc w:val="center"/>
              <w:rPr>
                <w:rFonts w:ascii="Calibri" w:hAnsi="Calibri"/>
                <w:b/>
                <w:bCs/>
                <w:color w:val="000000" w:themeColor="text1"/>
              </w:rPr>
            </w:pPr>
            <w:r w:rsidRPr="00973727">
              <w:rPr>
                <w:rFonts w:ascii="Calibri" w:hAnsi="Calibri"/>
                <w:b/>
                <w:bCs/>
                <w:color w:val="000000" w:themeColor="text1"/>
              </w:rPr>
              <w:t>Strongly Disagree</w:t>
            </w:r>
          </w:p>
        </w:tc>
        <w:tc>
          <w:tcPr>
            <w:tcW w:w="1082" w:type="dxa"/>
            <w:shd w:val="clear" w:color="auto" w:fill="D9D9D9" w:themeFill="background1" w:themeFillShade="D9"/>
          </w:tcPr>
          <w:p w14:paraId="70D22720" w14:textId="54350897" w:rsidR="00F8487E" w:rsidRPr="00973727" w:rsidRDefault="00F8487E" w:rsidP="00973727">
            <w:pPr>
              <w:jc w:val="center"/>
              <w:rPr>
                <w:rFonts w:ascii="Calibri" w:hAnsi="Calibri"/>
                <w:b/>
                <w:bCs/>
                <w:color w:val="000000" w:themeColor="text1"/>
              </w:rPr>
            </w:pPr>
            <w:r w:rsidRPr="00973727">
              <w:rPr>
                <w:rFonts w:ascii="Calibri" w:hAnsi="Calibri"/>
                <w:b/>
                <w:bCs/>
                <w:color w:val="000000" w:themeColor="text1"/>
              </w:rPr>
              <w:t>Disagree</w:t>
            </w:r>
          </w:p>
        </w:tc>
        <w:tc>
          <w:tcPr>
            <w:tcW w:w="989" w:type="dxa"/>
            <w:shd w:val="clear" w:color="auto" w:fill="D9D9D9" w:themeFill="background1" w:themeFillShade="D9"/>
          </w:tcPr>
          <w:p w14:paraId="4933F1E2" w14:textId="4C901A2F" w:rsidR="00F8487E" w:rsidRPr="00973727" w:rsidRDefault="00F8487E" w:rsidP="00973727">
            <w:pPr>
              <w:jc w:val="center"/>
              <w:rPr>
                <w:rFonts w:ascii="Calibri" w:hAnsi="Calibri"/>
                <w:b/>
                <w:bCs/>
                <w:color w:val="000000" w:themeColor="text1"/>
              </w:rPr>
            </w:pPr>
            <w:r w:rsidRPr="00973727">
              <w:rPr>
                <w:rFonts w:ascii="Calibri" w:hAnsi="Calibri"/>
                <w:b/>
                <w:bCs/>
                <w:color w:val="000000" w:themeColor="text1"/>
              </w:rPr>
              <w:t>Neutral</w:t>
            </w:r>
          </w:p>
        </w:tc>
        <w:tc>
          <w:tcPr>
            <w:tcW w:w="965" w:type="dxa"/>
            <w:shd w:val="clear" w:color="auto" w:fill="D9D9D9" w:themeFill="background1" w:themeFillShade="D9"/>
          </w:tcPr>
          <w:p w14:paraId="68D33D4C" w14:textId="07DAA70F" w:rsidR="00F8487E" w:rsidRPr="00973727" w:rsidRDefault="00F8487E" w:rsidP="00973727">
            <w:pPr>
              <w:jc w:val="center"/>
              <w:rPr>
                <w:rFonts w:ascii="Calibri" w:hAnsi="Calibri"/>
                <w:b/>
                <w:bCs/>
                <w:color w:val="000000" w:themeColor="text1"/>
              </w:rPr>
            </w:pPr>
            <w:r w:rsidRPr="00973727">
              <w:rPr>
                <w:rFonts w:ascii="Calibri" w:hAnsi="Calibri"/>
                <w:b/>
                <w:bCs/>
                <w:color w:val="000000" w:themeColor="text1"/>
              </w:rPr>
              <w:t>Agree</w:t>
            </w:r>
          </w:p>
        </w:tc>
        <w:tc>
          <w:tcPr>
            <w:tcW w:w="1064" w:type="dxa"/>
            <w:shd w:val="clear" w:color="auto" w:fill="D9D9D9" w:themeFill="background1" w:themeFillShade="D9"/>
          </w:tcPr>
          <w:p w14:paraId="0AE3706B" w14:textId="63728DD5" w:rsidR="00F8487E" w:rsidRPr="00973727" w:rsidRDefault="00F8487E" w:rsidP="00973727">
            <w:pPr>
              <w:jc w:val="center"/>
              <w:rPr>
                <w:rFonts w:ascii="Calibri" w:hAnsi="Calibri"/>
                <w:b/>
                <w:bCs/>
                <w:color w:val="000000" w:themeColor="text1"/>
              </w:rPr>
            </w:pPr>
            <w:r w:rsidRPr="00973727">
              <w:rPr>
                <w:rFonts w:ascii="Calibri" w:hAnsi="Calibri"/>
                <w:b/>
                <w:bCs/>
                <w:color w:val="000000" w:themeColor="text1"/>
              </w:rPr>
              <w:t>Strongly Agree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19032B66" w14:textId="6EE6E9B6" w:rsidR="00F8487E" w:rsidRPr="00973727" w:rsidRDefault="00F8487E" w:rsidP="00973727">
            <w:pPr>
              <w:jc w:val="center"/>
              <w:rPr>
                <w:rFonts w:ascii="Calibri" w:hAnsi="Calibri"/>
                <w:b/>
                <w:bCs/>
                <w:color w:val="000000" w:themeColor="text1"/>
              </w:rPr>
            </w:pPr>
            <w:r w:rsidRPr="00973727">
              <w:rPr>
                <w:rFonts w:ascii="Calibri" w:hAnsi="Calibri"/>
                <w:b/>
                <w:bCs/>
                <w:color w:val="000000" w:themeColor="text1"/>
              </w:rPr>
              <w:t>Not Applicable</w:t>
            </w:r>
          </w:p>
        </w:tc>
      </w:tr>
      <w:tr w:rsidR="00973727" w14:paraId="58BD9DDC" w14:textId="29A4A772" w:rsidTr="00D74AB4">
        <w:tc>
          <w:tcPr>
            <w:tcW w:w="2958" w:type="dxa"/>
          </w:tcPr>
          <w:p w14:paraId="3E64E7A0" w14:textId="3DE39A2E" w:rsidR="00F8487E" w:rsidRDefault="00657154" w:rsidP="00282EDF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 xml:space="preserve">I felt prepared to attend the peer researcher training </w:t>
            </w:r>
          </w:p>
        </w:tc>
        <w:tc>
          <w:tcPr>
            <w:tcW w:w="1311" w:type="dxa"/>
            <w:vAlign w:val="center"/>
          </w:tcPr>
          <w:p w14:paraId="4016BED1" w14:textId="0F80A2B1" w:rsidR="00F8487E" w:rsidRPr="00973727" w:rsidRDefault="00F8487E" w:rsidP="0097372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8487E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1082" w:type="dxa"/>
            <w:vAlign w:val="center"/>
          </w:tcPr>
          <w:p w14:paraId="43A31BA9" w14:textId="54EE132D" w:rsidR="00F8487E" w:rsidRPr="00973727" w:rsidRDefault="00F8487E" w:rsidP="0097372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989" w:type="dxa"/>
            <w:vAlign w:val="center"/>
          </w:tcPr>
          <w:p w14:paraId="63690406" w14:textId="095A50FD" w:rsidR="00F8487E" w:rsidRPr="00973727" w:rsidRDefault="00F8487E" w:rsidP="0097372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965" w:type="dxa"/>
            <w:vAlign w:val="center"/>
          </w:tcPr>
          <w:p w14:paraId="4ECC4E05" w14:textId="68E1A571" w:rsidR="00F8487E" w:rsidRPr="00973727" w:rsidRDefault="00F8487E" w:rsidP="0097372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1064" w:type="dxa"/>
            <w:vAlign w:val="center"/>
          </w:tcPr>
          <w:p w14:paraId="0ED9E89E" w14:textId="3394CE59" w:rsidR="00F8487E" w:rsidRPr="00973727" w:rsidRDefault="00F8487E" w:rsidP="0097372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1265" w:type="dxa"/>
            <w:vAlign w:val="center"/>
          </w:tcPr>
          <w:p w14:paraId="2CB88D84" w14:textId="6EBCEE31" w:rsidR="00F8487E" w:rsidRPr="00973727" w:rsidRDefault="00F8487E" w:rsidP="0097372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</w:tr>
      <w:tr w:rsidR="00973727" w14:paraId="700F7C5F" w14:textId="77777777" w:rsidTr="00D74AB4">
        <w:tc>
          <w:tcPr>
            <w:tcW w:w="2958" w:type="dxa"/>
          </w:tcPr>
          <w:p w14:paraId="6BA03DB1" w14:textId="79C26235" w:rsidR="00657154" w:rsidRDefault="00657154" w:rsidP="00657154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I have a good understanding of what Health Promoting Schools means</w:t>
            </w:r>
          </w:p>
        </w:tc>
        <w:tc>
          <w:tcPr>
            <w:tcW w:w="1311" w:type="dxa"/>
            <w:vAlign w:val="center"/>
          </w:tcPr>
          <w:p w14:paraId="7D6B9546" w14:textId="1795B9D4" w:rsidR="00657154" w:rsidRPr="00973727" w:rsidRDefault="00657154" w:rsidP="0097372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8487E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1082" w:type="dxa"/>
            <w:vAlign w:val="center"/>
          </w:tcPr>
          <w:p w14:paraId="234AA6E0" w14:textId="6606B3A2" w:rsidR="00657154" w:rsidRPr="00973727" w:rsidRDefault="00657154" w:rsidP="0097372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989" w:type="dxa"/>
            <w:vAlign w:val="center"/>
          </w:tcPr>
          <w:p w14:paraId="01F0B060" w14:textId="535888FB" w:rsidR="00657154" w:rsidRPr="00973727" w:rsidRDefault="00657154" w:rsidP="0097372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965" w:type="dxa"/>
            <w:vAlign w:val="center"/>
          </w:tcPr>
          <w:p w14:paraId="09AB13EB" w14:textId="068BF1C2" w:rsidR="00657154" w:rsidRPr="00973727" w:rsidRDefault="00657154" w:rsidP="0097372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1064" w:type="dxa"/>
            <w:vAlign w:val="center"/>
          </w:tcPr>
          <w:p w14:paraId="0327C4F7" w14:textId="41C65A85" w:rsidR="00657154" w:rsidRPr="00973727" w:rsidRDefault="00657154" w:rsidP="0097372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1265" w:type="dxa"/>
            <w:vAlign w:val="center"/>
          </w:tcPr>
          <w:p w14:paraId="27BBF0BE" w14:textId="718B7F3F" w:rsidR="00657154" w:rsidRPr="00973727" w:rsidRDefault="00657154" w:rsidP="0097372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</w:tr>
      <w:tr w:rsidR="00973727" w14:paraId="0FA686B7" w14:textId="77777777" w:rsidTr="00D74AB4">
        <w:tc>
          <w:tcPr>
            <w:tcW w:w="2958" w:type="dxa"/>
          </w:tcPr>
          <w:p w14:paraId="294AF22D" w14:textId="5FA101C8" w:rsidR="00657154" w:rsidRPr="00F8487E" w:rsidRDefault="00657154" w:rsidP="00657154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 xml:space="preserve">The training was engaging and interactive </w:t>
            </w:r>
          </w:p>
        </w:tc>
        <w:tc>
          <w:tcPr>
            <w:tcW w:w="1311" w:type="dxa"/>
            <w:vAlign w:val="center"/>
          </w:tcPr>
          <w:p w14:paraId="3B3966EA" w14:textId="0F9D996A" w:rsidR="00657154" w:rsidRPr="00973727" w:rsidRDefault="00657154" w:rsidP="0097372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F8487E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1082" w:type="dxa"/>
            <w:vAlign w:val="center"/>
          </w:tcPr>
          <w:p w14:paraId="242DEC30" w14:textId="2C131EFF" w:rsidR="00657154" w:rsidRPr="00973727" w:rsidRDefault="00657154" w:rsidP="0097372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989" w:type="dxa"/>
            <w:vAlign w:val="center"/>
          </w:tcPr>
          <w:p w14:paraId="10CAA45D" w14:textId="7498EBE8" w:rsidR="00657154" w:rsidRPr="00973727" w:rsidRDefault="00657154" w:rsidP="0097372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965" w:type="dxa"/>
            <w:vAlign w:val="center"/>
          </w:tcPr>
          <w:p w14:paraId="49103CBB" w14:textId="299F2A3B" w:rsidR="00657154" w:rsidRPr="00973727" w:rsidRDefault="00657154" w:rsidP="0097372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1064" w:type="dxa"/>
            <w:vAlign w:val="center"/>
          </w:tcPr>
          <w:p w14:paraId="0EF6AD93" w14:textId="5A23D227" w:rsidR="00657154" w:rsidRPr="00973727" w:rsidRDefault="00657154" w:rsidP="0097372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1265" w:type="dxa"/>
            <w:vAlign w:val="center"/>
          </w:tcPr>
          <w:p w14:paraId="286D9980" w14:textId="2B420F44" w:rsidR="00657154" w:rsidRPr="00973727" w:rsidRDefault="00657154" w:rsidP="0097372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</w:tr>
      <w:tr w:rsidR="00973727" w14:paraId="03366F45" w14:textId="77777777" w:rsidTr="00D74AB4">
        <w:tc>
          <w:tcPr>
            <w:tcW w:w="2958" w:type="dxa"/>
          </w:tcPr>
          <w:p w14:paraId="1C959872" w14:textId="2AAA72EA" w:rsidR="00657154" w:rsidRPr="00F8487E" w:rsidRDefault="00657154" w:rsidP="00657154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 xml:space="preserve">The training taught me </w:t>
            </w:r>
            <w:r w:rsidR="00D918D8">
              <w:rPr>
                <w:rFonts w:ascii="Calibri" w:hAnsi="Calibri"/>
                <w:color w:val="000000" w:themeColor="text1"/>
              </w:rPr>
              <w:t>about research ethics</w:t>
            </w:r>
          </w:p>
        </w:tc>
        <w:tc>
          <w:tcPr>
            <w:tcW w:w="1311" w:type="dxa"/>
            <w:vAlign w:val="center"/>
          </w:tcPr>
          <w:p w14:paraId="32061891" w14:textId="26A5E83D" w:rsidR="00657154" w:rsidRPr="00973727" w:rsidRDefault="00657154" w:rsidP="0097372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1082" w:type="dxa"/>
            <w:vAlign w:val="center"/>
          </w:tcPr>
          <w:p w14:paraId="2EE953A2" w14:textId="58C635A0" w:rsidR="00657154" w:rsidRPr="00973727" w:rsidRDefault="00657154" w:rsidP="0097372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989" w:type="dxa"/>
            <w:vAlign w:val="center"/>
          </w:tcPr>
          <w:p w14:paraId="483A4957" w14:textId="47042346" w:rsidR="00657154" w:rsidRPr="00973727" w:rsidRDefault="00657154" w:rsidP="0097372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965" w:type="dxa"/>
            <w:vAlign w:val="center"/>
          </w:tcPr>
          <w:p w14:paraId="7F1C6020" w14:textId="2AB6185D" w:rsidR="00657154" w:rsidRPr="00973727" w:rsidRDefault="00657154" w:rsidP="0097372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1064" w:type="dxa"/>
            <w:vAlign w:val="center"/>
          </w:tcPr>
          <w:p w14:paraId="7EA09D70" w14:textId="26D1788F" w:rsidR="00657154" w:rsidRPr="00973727" w:rsidRDefault="00657154" w:rsidP="0097372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1265" w:type="dxa"/>
            <w:vAlign w:val="center"/>
          </w:tcPr>
          <w:p w14:paraId="72C4CE97" w14:textId="4D0AD872" w:rsidR="00657154" w:rsidRPr="00973727" w:rsidRDefault="00657154" w:rsidP="0097372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</w:tr>
      <w:tr w:rsidR="00973727" w14:paraId="1051EF79" w14:textId="77777777" w:rsidTr="00D74AB4">
        <w:tc>
          <w:tcPr>
            <w:tcW w:w="2958" w:type="dxa"/>
          </w:tcPr>
          <w:p w14:paraId="7111BF65" w14:textId="7663193C" w:rsidR="00657154" w:rsidRPr="00F8487E" w:rsidRDefault="00657154" w:rsidP="00657154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I feel prepared to interview my peers</w:t>
            </w:r>
          </w:p>
        </w:tc>
        <w:tc>
          <w:tcPr>
            <w:tcW w:w="1311" w:type="dxa"/>
            <w:vAlign w:val="center"/>
          </w:tcPr>
          <w:p w14:paraId="50E887C4" w14:textId="45CB282D" w:rsidR="00657154" w:rsidRPr="00973727" w:rsidRDefault="00657154" w:rsidP="0097372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1082" w:type="dxa"/>
            <w:vAlign w:val="center"/>
          </w:tcPr>
          <w:p w14:paraId="03AD50A2" w14:textId="2270B46B" w:rsidR="00657154" w:rsidRPr="00973727" w:rsidRDefault="00657154" w:rsidP="0097372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989" w:type="dxa"/>
            <w:vAlign w:val="center"/>
          </w:tcPr>
          <w:p w14:paraId="2AFB15F1" w14:textId="04CA20B4" w:rsidR="00657154" w:rsidRPr="00973727" w:rsidRDefault="00657154" w:rsidP="0097372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965" w:type="dxa"/>
            <w:vAlign w:val="center"/>
          </w:tcPr>
          <w:p w14:paraId="7D859623" w14:textId="57C1390A" w:rsidR="00657154" w:rsidRPr="00973727" w:rsidRDefault="00657154" w:rsidP="0097372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1064" w:type="dxa"/>
            <w:vAlign w:val="center"/>
          </w:tcPr>
          <w:p w14:paraId="08DDC9E2" w14:textId="0D57DB32" w:rsidR="00657154" w:rsidRPr="00973727" w:rsidRDefault="00657154" w:rsidP="0097372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1265" w:type="dxa"/>
            <w:vAlign w:val="center"/>
          </w:tcPr>
          <w:p w14:paraId="3F969EAB" w14:textId="341E66BB" w:rsidR="00657154" w:rsidRPr="00973727" w:rsidRDefault="00657154" w:rsidP="0097372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</w:tr>
      <w:tr w:rsidR="00973727" w14:paraId="42252415" w14:textId="6D30C466" w:rsidTr="00D74AB4">
        <w:tc>
          <w:tcPr>
            <w:tcW w:w="2958" w:type="dxa"/>
          </w:tcPr>
          <w:p w14:paraId="2D238AD5" w14:textId="38DC33F9" w:rsidR="00657154" w:rsidRDefault="00657154" w:rsidP="00657154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 xml:space="preserve">I am confident to interview my peers </w:t>
            </w:r>
          </w:p>
        </w:tc>
        <w:tc>
          <w:tcPr>
            <w:tcW w:w="1311" w:type="dxa"/>
            <w:vAlign w:val="center"/>
          </w:tcPr>
          <w:p w14:paraId="4791E0A0" w14:textId="1DD13325" w:rsidR="00657154" w:rsidRPr="00973727" w:rsidRDefault="00657154" w:rsidP="0097372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1082" w:type="dxa"/>
            <w:vAlign w:val="center"/>
          </w:tcPr>
          <w:p w14:paraId="42632C65" w14:textId="05D6F48F" w:rsidR="00657154" w:rsidRPr="00973727" w:rsidRDefault="00657154" w:rsidP="0097372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989" w:type="dxa"/>
            <w:vAlign w:val="center"/>
          </w:tcPr>
          <w:p w14:paraId="71AB0976" w14:textId="59555EEC" w:rsidR="00657154" w:rsidRPr="00973727" w:rsidRDefault="00657154" w:rsidP="0097372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965" w:type="dxa"/>
            <w:vAlign w:val="center"/>
          </w:tcPr>
          <w:p w14:paraId="4996EDDA" w14:textId="7AF302D9" w:rsidR="00657154" w:rsidRPr="00973727" w:rsidRDefault="00657154" w:rsidP="0097372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1064" w:type="dxa"/>
            <w:vAlign w:val="center"/>
          </w:tcPr>
          <w:p w14:paraId="3E2F92F2" w14:textId="7E80B6AC" w:rsidR="00657154" w:rsidRPr="00973727" w:rsidRDefault="00657154" w:rsidP="0097372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1265" w:type="dxa"/>
            <w:vAlign w:val="center"/>
          </w:tcPr>
          <w:p w14:paraId="02EB600A" w14:textId="2AECD674" w:rsidR="00657154" w:rsidRPr="00973727" w:rsidRDefault="00657154" w:rsidP="0097372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</w:tr>
      <w:tr w:rsidR="00973727" w14:paraId="61E79C76" w14:textId="77777777" w:rsidTr="00D74AB4">
        <w:tc>
          <w:tcPr>
            <w:tcW w:w="2958" w:type="dxa"/>
          </w:tcPr>
          <w:p w14:paraId="3BA7B4AE" w14:textId="3273FE47" w:rsidR="00657154" w:rsidRPr="00F8487E" w:rsidRDefault="00657154" w:rsidP="00657154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I am excited to interview my peers</w:t>
            </w:r>
          </w:p>
        </w:tc>
        <w:tc>
          <w:tcPr>
            <w:tcW w:w="1311" w:type="dxa"/>
            <w:vAlign w:val="center"/>
          </w:tcPr>
          <w:p w14:paraId="2BCB5DA4" w14:textId="7DA3E263" w:rsidR="00657154" w:rsidRPr="00973727" w:rsidRDefault="00657154" w:rsidP="0097372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1082" w:type="dxa"/>
            <w:vAlign w:val="center"/>
          </w:tcPr>
          <w:p w14:paraId="33D41BAB" w14:textId="46FD7DFC" w:rsidR="00657154" w:rsidRPr="00973727" w:rsidRDefault="00657154" w:rsidP="0097372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989" w:type="dxa"/>
            <w:vAlign w:val="center"/>
          </w:tcPr>
          <w:p w14:paraId="6B3646B6" w14:textId="3B277327" w:rsidR="00657154" w:rsidRPr="00973727" w:rsidRDefault="00657154" w:rsidP="0097372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965" w:type="dxa"/>
            <w:vAlign w:val="center"/>
          </w:tcPr>
          <w:p w14:paraId="1C439AEC" w14:textId="791021F1" w:rsidR="00657154" w:rsidRPr="00973727" w:rsidRDefault="00657154" w:rsidP="0097372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1064" w:type="dxa"/>
            <w:vAlign w:val="center"/>
          </w:tcPr>
          <w:p w14:paraId="689B0B4D" w14:textId="5AEBDE41" w:rsidR="00657154" w:rsidRPr="00973727" w:rsidRDefault="00657154" w:rsidP="0097372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1265" w:type="dxa"/>
            <w:vAlign w:val="center"/>
          </w:tcPr>
          <w:p w14:paraId="1F0D7253" w14:textId="25BA53B5" w:rsidR="00657154" w:rsidRPr="00973727" w:rsidRDefault="00657154" w:rsidP="0097372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</w:tr>
      <w:tr w:rsidR="00D74AB4" w14:paraId="14A4A89E" w14:textId="77777777" w:rsidTr="00D74AB4">
        <w:tc>
          <w:tcPr>
            <w:tcW w:w="2958" w:type="dxa"/>
          </w:tcPr>
          <w:p w14:paraId="18A3AD91" w14:textId="70D04432" w:rsidR="00D74AB4" w:rsidRDefault="00D74AB4" w:rsidP="00D74AB4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felt supported during the training</w:t>
            </w:r>
          </w:p>
        </w:tc>
        <w:tc>
          <w:tcPr>
            <w:tcW w:w="1311" w:type="dxa"/>
            <w:vAlign w:val="center"/>
          </w:tcPr>
          <w:p w14:paraId="5A46413B" w14:textId="112D02C7" w:rsidR="00D74AB4" w:rsidRPr="00370B49" w:rsidRDefault="00D74AB4" w:rsidP="00D74AB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  <w:sz w:val="26"/>
                <w:szCs w:val="26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1082" w:type="dxa"/>
            <w:vAlign w:val="center"/>
          </w:tcPr>
          <w:p w14:paraId="54415F0E" w14:textId="06D05594" w:rsidR="00D74AB4" w:rsidRPr="00370B49" w:rsidRDefault="00D74AB4" w:rsidP="00D74AB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  <w:sz w:val="26"/>
                <w:szCs w:val="26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989" w:type="dxa"/>
            <w:vAlign w:val="center"/>
          </w:tcPr>
          <w:p w14:paraId="6AE88821" w14:textId="016FB49C" w:rsidR="00D74AB4" w:rsidRPr="00370B49" w:rsidRDefault="00D74AB4" w:rsidP="00D74AB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  <w:sz w:val="26"/>
                <w:szCs w:val="26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965" w:type="dxa"/>
            <w:vAlign w:val="center"/>
          </w:tcPr>
          <w:p w14:paraId="75BB5757" w14:textId="35706DBC" w:rsidR="00D74AB4" w:rsidRPr="00370B49" w:rsidRDefault="00D74AB4" w:rsidP="00D74AB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  <w:sz w:val="26"/>
                <w:szCs w:val="26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1064" w:type="dxa"/>
            <w:vAlign w:val="center"/>
          </w:tcPr>
          <w:p w14:paraId="2F12A077" w14:textId="352E8D74" w:rsidR="00D74AB4" w:rsidRPr="00370B49" w:rsidRDefault="00D74AB4" w:rsidP="00D74AB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  <w:sz w:val="26"/>
                <w:szCs w:val="26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1265" w:type="dxa"/>
            <w:vAlign w:val="center"/>
          </w:tcPr>
          <w:p w14:paraId="78A2B272" w14:textId="55F57D5F" w:rsidR="00D74AB4" w:rsidRPr="00370B49" w:rsidRDefault="00D74AB4" w:rsidP="00D74AB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  <w:sz w:val="26"/>
                <w:szCs w:val="26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</w:tr>
      <w:tr w:rsidR="00D74AB4" w14:paraId="5B38CB97" w14:textId="77777777" w:rsidTr="00D74AB4">
        <w:tc>
          <w:tcPr>
            <w:tcW w:w="2958" w:type="dxa"/>
          </w:tcPr>
          <w:p w14:paraId="6D23C74F" w14:textId="028931CB" w:rsidR="00D74AB4" w:rsidRDefault="00D74AB4" w:rsidP="00D74AB4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I am interested in being a peer researcher with other projects</w:t>
            </w:r>
          </w:p>
        </w:tc>
        <w:tc>
          <w:tcPr>
            <w:tcW w:w="1311" w:type="dxa"/>
            <w:vAlign w:val="center"/>
          </w:tcPr>
          <w:p w14:paraId="10A2037C" w14:textId="1330E8E7" w:rsidR="00D74AB4" w:rsidRPr="00973727" w:rsidRDefault="00D74AB4" w:rsidP="00D74AB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1082" w:type="dxa"/>
            <w:vAlign w:val="center"/>
          </w:tcPr>
          <w:p w14:paraId="326C6CB6" w14:textId="56639FFD" w:rsidR="00D74AB4" w:rsidRPr="00973727" w:rsidRDefault="00D74AB4" w:rsidP="00D74AB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989" w:type="dxa"/>
            <w:vAlign w:val="center"/>
          </w:tcPr>
          <w:p w14:paraId="04935298" w14:textId="73797CD3" w:rsidR="00D74AB4" w:rsidRPr="00973727" w:rsidRDefault="00D74AB4" w:rsidP="00D74AB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965" w:type="dxa"/>
            <w:vAlign w:val="center"/>
          </w:tcPr>
          <w:p w14:paraId="22D447D8" w14:textId="16B6ACCE" w:rsidR="00D74AB4" w:rsidRPr="00973727" w:rsidRDefault="00D74AB4" w:rsidP="00D74AB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1064" w:type="dxa"/>
            <w:vAlign w:val="center"/>
          </w:tcPr>
          <w:p w14:paraId="44D4ECE7" w14:textId="782A1666" w:rsidR="00D74AB4" w:rsidRPr="00973727" w:rsidRDefault="00D74AB4" w:rsidP="00D74AB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1265" w:type="dxa"/>
            <w:vAlign w:val="center"/>
          </w:tcPr>
          <w:p w14:paraId="3791460A" w14:textId="5D9B82EF" w:rsidR="00D74AB4" w:rsidRPr="00973727" w:rsidRDefault="00D74AB4" w:rsidP="00D74AB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</w:tr>
    </w:tbl>
    <w:p w14:paraId="5DD0744C" w14:textId="77777777" w:rsidR="00973727" w:rsidRDefault="00973727" w:rsidP="00282EDF">
      <w:pPr>
        <w:rPr>
          <w:rFonts w:ascii="Calibri" w:hAnsi="Calibri"/>
          <w:b/>
          <w:bCs/>
          <w:color w:val="41AEBD" w:themeColor="accent1"/>
        </w:rPr>
      </w:pPr>
    </w:p>
    <w:p w14:paraId="354B3BFD" w14:textId="4D6374FB" w:rsidR="003541A3" w:rsidRPr="00D74AB4" w:rsidRDefault="00657154" w:rsidP="003541A3">
      <w:pPr>
        <w:pStyle w:val="ListParagraph"/>
        <w:numPr>
          <w:ilvl w:val="0"/>
          <w:numId w:val="7"/>
        </w:numPr>
        <w:ind w:left="360"/>
        <w:rPr>
          <w:rFonts w:ascii="Calibri" w:hAnsi="Calibri"/>
          <w:color w:val="000000" w:themeColor="text1"/>
        </w:rPr>
      </w:pPr>
      <w:r w:rsidRPr="00657154">
        <w:rPr>
          <w:rFonts w:ascii="Calibri" w:hAnsi="Calibri"/>
          <w:color w:val="000000" w:themeColor="text1"/>
        </w:rPr>
        <w:t>What w</w:t>
      </w:r>
      <w:r>
        <w:rPr>
          <w:rFonts w:ascii="Calibri" w:hAnsi="Calibri"/>
          <w:color w:val="000000" w:themeColor="text1"/>
        </w:rPr>
        <w:t xml:space="preserve">ere the best parts of </w:t>
      </w:r>
      <w:r w:rsidRPr="00657154">
        <w:rPr>
          <w:rFonts w:ascii="Calibri" w:hAnsi="Calibri"/>
          <w:color w:val="000000" w:themeColor="text1"/>
        </w:rPr>
        <w:t xml:space="preserve">the training and why? </w:t>
      </w:r>
    </w:p>
    <w:p w14:paraId="2B037401" w14:textId="2A503586" w:rsidR="00973727" w:rsidRPr="00973727" w:rsidRDefault="005B5030" w:rsidP="003541A3">
      <w:pPr>
        <w:rPr>
          <w:rFonts w:ascii="Calibri" w:hAnsi="Calibri"/>
          <w:color w:val="000000" w:themeColor="text1"/>
        </w:rPr>
      </w:pPr>
      <w:r>
        <w:rPr>
          <w:rFonts w:ascii="Calibri" w:hAnsi="Calibri"/>
          <w:noProof/>
          <w:color w:val="000000" w:themeColor="text1"/>
        </w:rPr>
        <w:lastRenderedPageBreak/>
        <mc:AlternateContent>
          <mc:Choice Requires="wps">
            <w:drawing>
              <wp:inline distT="0" distB="0" distL="0" distR="0" wp14:anchorId="62223104" wp14:editId="4AFE46F5">
                <wp:extent cx="5943600" cy="2438400"/>
                <wp:effectExtent l="0" t="0" r="12700" b="12700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2438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B8E39E7" w14:textId="77777777" w:rsidR="005B5030" w:rsidRDefault="005B5030" w:rsidP="005B503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6222310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468pt;height:19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" fillcolor="white [3201]" strokeweight=".5pt">
                <v:textbox>
                  <w:txbxContent>
                    <w:p w14:paraId="4B8E39E7" w14:textId="77777777" w:rsidR="005B5030" w:rsidRDefault="005B5030" w:rsidP="005B5030"/>
                  </w:txbxContent>
                </v:textbox>
                <w10:anchorlock/>
              </v:shape>
            </w:pict>
          </mc:Fallback>
        </mc:AlternateContent>
      </w:r>
    </w:p>
    <w:p w14:paraId="39CBE036" w14:textId="77777777" w:rsidR="00973727" w:rsidRPr="00973727" w:rsidRDefault="00973727" w:rsidP="003541A3">
      <w:pPr>
        <w:rPr>
          <w:rFonts w:ascii="Calibri" w:hAnsi="Calibri"/>
          <w:color w:val="000000" w:themeColor="text1"/>
        </w:rPr>
      </w:pPr>
    </w:p>
    <w:p w14:paraId="111DEA47" w14:textId="77777777" w:rsidR="005B5030" w:rsidRPr="005B5030" w:rsidRDefault="00282EDF" w:rsidP="005B5030">
      <w:pPr>
        <w:pStyle w:val="ListParagraph"/>
        <w:numPr>
          <w:ilvl w:val="0"/>
          <w:numId w:val="7"/>
        </w:numPr>
        <w:ind w:left="360"/>
        <w:rPr>
          <w:rFonts w:ascii="Calibri" w:hAnsi="Calibri"/>
          <w:color w:val="000000" w:themeColor="text1"/>
          <w:sz w:val="32"/>
          <w:szCs w:val="32"/>
        </w:rPr>
      </w:pPr>
      <w:r w:rsidRPr="00973727">
        <w:rPr>
          <w:rFonts w:ascii="Calibri" w:hAnsi="Calibri"/>
          <w:color w:val="000000" w:themeColor="text1"/>
        </w:rPr>
        <w:t xml:space="preserve">What </w:t>
      </w:r>
      <w:r w:rsidR="00657154" w:rsidRPr="00973727">
        <w:rPr>
          <w:rFonts w:ascii="Calibri" w:hAnsi="Calibri"/>
          <w:color w:val="000000" w:themeColor="text1"/>
        </w:rPr>
        <w:t xml:space="preserve">were the worst parts of the training and why? </w:t>
      </w:r>
    </w:p>
    <w:p w14:paraId="51736905" w14:textId="48640A01" w:rsidR="00C1027B" w:rsidRDefault="005B5030" w:rsidP="003541A3">
      <w:pPr>
        <w:rPr>
          <w:rFonts w:ascii="Calibri" w:hAnsi="Calibri"/>
          <w:color w:val="000000" w:themeColor="text1"/>
        </w:rPr>
      </w:pPr>
      <w:r>
        <w:rPr>
          <w:rFonts w:ascii="Calibri" w:hAnsi="Calibri"/>
          <w:noProof/>
          <w:color w:val="000000" w:themeColor="text1"/>
        </w:rPr>
        <mc:AlternateContent>
          <mc:Choice Requires="wps">
            <w:drawing>
              <wp:inline distT="0" distB="0" distL="0" distR="0" wp14:anchorId="40E0916B" wp14:editId="530BC0DC">
                <wp:extent cx="5943600" cy="2171700"/>
                <wp:effectExtent l="0" t="0" r="12700" b="12700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2171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0181ED7" w14:textId="77777777" w:rsidR="005B5030" w:rsidRDefault="005B5030" w:rsidP="005B503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0E0916B" id="Text Box 4" o:spid="_x0000_s1027" type="#_x0000_t202" style="width:468pt;height:17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" fillcolor="white [3201]" strokeweight=".5pt">
                <v:textbox>
                  <w:txbxContent>
                    <w:p w14:paraId="50181ED7" w14:textId="77777777" w:rsidR="005B5030" w:rsidRDefault="005B5030" w:rsidP="005B5030"/>
                  </w:txbxContent>
                </v:textbox>
                <w10:anchorlock/>
              </v:shape>
            </w:pict>
          </mc:Fallback>
        </mc:AlternateContent>
      </w:r>
    </w:p>
    <w:p w14:paraId="0809D784" w14:textId="77777777" w:rsidR="003541A3" w:rsidRPr="003541A3" w:rsidRDefault="003541A3" w:rsidP="003541A3">
      <w:pPr>
        <w:rPr>
          <w:rFonts w:ascii="Calibri" w:hAnsi="Calibri"/>
          <w:color w:val="000000" w:themeColor="text1"/>
        </w:rPr>
      </w:pPr>
    </w:p>
    <w:p w14:paraId="6D1FB8DF" w14:textId="77777777" w:rsidR="005B5030" w:rsidRPr="005B5030" w:rsidRDefault="00657154" w:rsidP="00FB744E">
      <w:pPr>
        <w:pStyle w:val="ListParagraph"/>
        <w:numPr>
          <w:ilvl w:val="0"/>
          <w:numId w:val="7"/>
        </w:numPr>
        <w:ind w:left="360"/>
        <w:rPr>
          <w:rFonts w:ascii="Calibri" w:hAnsi="Calibri"/>
          <w:color w:val="000000" w:themeColor="text1"/>
          <w:sz w:val="32"/>
          <w:szCs w:val="32"/>
        </w:rPr>
      </w:pPr>
      <w:r w:rsidRPr="00657154">
        <w:rPr>
          <w:rFonts w:ascii="Calibri" w:hAnsi="Calibri"/>
          <w:color w:val="000000" w:themeColor="text1"/>
        </w:rPr>
        <w:t xml:space="preserve">What is the most important thing you learned in your peer researcher training? </w:t>
      </w:r>
    </w:p>
    <w:p w14:paraId="223CD4B8" w14:textId="53CFFCBD" w:rsidR="00C1027B" w:rsidRPr="005B5030" w:rsidRDefault="005B5030" w:rsidP="005B5030">
      <w:pPr>
        <w:rPr>
          <w:rFonts w:ascii="Calibri" w:hAnsi="Calibri"/>
          <w:color w:val="000000" w:themeColor="text1"/>
          <w:sz w:val="32"/>
          <w:szCs w:val="32"/>
        </w:rPr>
      </w:pPr>
      <w:r>
        <w:rPr>
          <w:noProof/>
        </w:rPr>
        <mc:AlternateContent>
          <mc:Choice Requires="wps">
            <w:drawing>
              <wp:inline distT="0" distB="0" distL="0" distR="0" wp14:anchorId="00D88A5A" wp14:editId="050E0188">
                <wp:extent cx="5943600" cy="2556164"/>
                <wp:effectExtent l="0" t="0" r="12700" b="9525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255616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4205B98" w14:textId="77777777" w:rsidR="005B5030" w:rsidRDefault="005B5030" w:rsidP="005B503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0D88A5A" id="Text Box 5" o:spid="_x0000_s1028" type="#_x0000_t202" style="width:468pt;height:201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" fillcolor="white [3201]" strokeweight=".5pt">
                <v:textbox>
                  <w:txbxContent>
                    <w:p w14:paraId="04205B98" w14:textId="77777777" w:rsidR="005B5030" w:rsidRDefault="005B5030" w:rsidP="005B5030"/>
                  </w:txbxContent>
                </v:textbox>
                <w10:anchorlock/>
              </v:shape>
            </w:pict>
          </mc:Fallback>
        </mc:AlternateContent>
      </w:r>
    </w:p>
    <w:p w14:paraId="6C7366D4" w14:textId="5D6550EE" w:rsidR="00C1027B" w:rsidRDefault="00C1027B" w:rsidP="00C1027B">
      <w:pPr>
        <w:ind w:left="360"/>
        <w:rPr>
          <w:rFonts w:ascii="Calibri" w:hAnsi="Calibri"/>
          <w:color w:val="000000" w:themeColor="text1"/>
        </w:rPr>
      </w:pPr>
    </w:p>
    <w:p w14:paraId="12DEA816" w14:textId="53B48CFA" w:rsidR="00973727" w:rsidRPr="00973727" w:rsidRDefault="00973727" w:rsidP="005B5030">
      <w:pPr>
        <w:pStyle w:val="ListParagraph"/>
        <w:numPr>
          <w:ilvl w:val="0"/>
          <w:numId w:val="7"/>
        </w:numPr>
        <w:ind w:left="360"/>
        <w:rPr>
          <w:rFonts w:ascii="Calibri" w:hAnsi="Calibri"/>
          <w:color w:val="000000" w:themeColor="text1"/>
        </w:rPr>
      </w:pPr>
    </w:p>
    <w:p w14:paraId="21B2FB88" w14:textId="4A6F21C5" w:rsidR="00E40F1A" w:rsidRDefault="00E40F1A" w:rsidP="00E40F1A">
      <w:pPr>
        <w:ind w:left="360"/>
        <w:rPr>
          <w:rFonts w:ascii="Calibri" w:hAnsi="Calibri"/>
          <w:color w:val="000000" w:themeColor="text1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694"/>
        <w:gridCol w:w="695"/>
        <w:gridCol w:w="694"/>
        <w:gridCol w:w="695"/>
        <w:gridCol w:w="694"/>
        <w:gridCol w:w="695"/>
        <w:gridCol w:w="694"/>
        <w:gridCol w:w="695"/>
        <w:gridCol w:w="694"/>
        <w:gridCol w:w="695"/>
      </w:tblGrid>
      <w:tr w:rsidR="00973727" w14:paraId="0CFB1223" w14:textId="2FF9FB16" w:rsidTr="00973727">
        <w:tc>
          <w:tcPr>
            <w:tcW w:w="2405" w:type="dxa"/>
            <w:shd w:val="clear" w:color="auto" w:fill="D9D9D9" w:themeFill="background1" w:themeFillShade="D9"/>
          </w:tcPr>
          <w:p w14:paraId="3B4E3A25" w14:textId="77777777" w:rsidR="00F8487E" w:rsidRPr="00973727" w:rsidRDefault="00F8487E" w:rsidP="00973727">
            <w:pPr>
              <w:jc w:val="center"/>
              <w:rPr>
                <w:rFonts w:ascii="Calibri" w:hAnsi="Calibri"/>
                <w:b/>
                <w:bCs/>
                <w:color w:val="000000" w:themeColor="text1"/>
              </w:rPr>
            </w:pPr>
          </w:p>
        </w:tc>
        <w:tc>
          <w:tcPr>
            <w:tcW w:w="694" w:type="dxa"/>
            <w:shd w:val="clear" w:color="auto" w:fill="D9D9D9" w:themeFill="background1" w:themeFillShade="D9"/>
          </w:tcPr>
          <w:p w14:paraId="241B162F" w14:textId="77777777" w:rsidR="00F8487E" w:rsidRPr="00973727" w:rsidRDefault="00F8487E" w:rsidP="00973727">
            <w:pPr>
              <w:jc w:val="center"/>
              <w:rPr>
                <w:rFonts w:ascii="Calibri" w:hAnsi="Calibri"/>
                <w:b/>
                <w:bCs/>
                <w:color w:val="000000" w:themeColor="text1"/>
              </w:rPr>
            </w:pPr>
            <w:r w:rsidRPr="00973727">
              <w:rPr>
                <w:rFonts w:ascii="Calibri" w:hAnsi="Calibri"/>
                <w:b/>
                <w:bCs/>
                <w:color w:val="000000" w:themeColor="text1"/>
              </w:rPr>
              <w:t>1</w:t>
            </w:r>
          </w:p>
          <w:p w14:paraId="431978DB" w14:textId="5AA8E992" w:rsidR="00F8487E" w:rsidRPr="00973727" w:rsidRDefault="00F8487E" w:rsidP="00973727">
            <w:pPr>
              <w:jc w:val="center"/>
              <w:rPr>
                <w:rFonts w:ascii="Calibri" w:hAnsi="Calibri"/>
                <w:b/>
                <w:bCs/>
                <w:color w:val="000000" w:themeColor="text1"/>
              </w:rPr>
            </w:pPr>
            <w:r w:rsidRPr="00973727">
              <w:rPr>
                <w:rFonts w:ascii="Calibri" w:hAnsi="Calibri"/>
                <w:b/>
                <w:bCs/>
                <w:color w:val="000000" w:themeColor="text1"/>
              </w:rPr>
              <w:t>Low</w:t>
            </w:r>
          </w:p>
        </w:tc>
        <w:tc>
          <w:tcPr>
            <w:tcW w:w="695" w:type="dxa"/>
            <w:shd w:val="clear" w:color="auto" w:fill="D9D9D9" w:themeFill="background1" w:themeFillShade="D9"/>
          </w:tcPr>
          <w:p w14:paraId="433E341D" w14:textId="1F005653" w:rsidR="00F8487E" w:rsidRPr="00973727" w:rsidRDefault="00F8487E" w:rsidP="00973727">
            <w:pPr>
              <w:jc w:val="center"/>
              <w:rPr>
                <w:rFonts w:ascii="Calibri" w:hAnsi="Calibri"/>
                <w:b/>
                <w:bCs/>
                <w:color w:val="000000" w:themeColor="text1"/>
              </w:rPr>
            </w:pPr>
            <w:r w:rsidRPr="00973727">
              <w:rPr>
                <w:rFonts w:ascii="Calibri" w:hAnsi="Calibri"/>
                <w:b/>
                <w:bCs/>
                <w:color w:val="000000" w:themeColor="text1"/>
              </w:rPr>
              <w:t>2</w:t>
            </w:r>
          </w:p>
        </w:tc>
        <w:tc>
          <w:tcPr>
            <w:tcW w:w="694" w:type="dxa"/>
            <w:shd w:val="clear" w:color="auto" w:fill="D9D9D9" w:themeFill="background1" w:themeFillShade="D9"/>
          </w:tcPr>
          <w:p w14:paraId="44620C1C" w14:textId="6AFC7003" w:rsidR="00F8487E" w:rsidRPr="00973727" w:rsidRDefault="00F8487E" w:rsidP="00973727">
            <w:pPr>
              <w:jc w:val="center"/>
              <w:rPr>
                <w:rFonts w:ascii="Calibri" w:hAnsi="Calibri"/>
                <w:b/>
                <w:bCs/>
                <w:color w:val="000000" w:themeColor="text1"/>
              </w:rPr>
            </w:pPr>
            <w:r w:rsidRPr="00973727">
              <w:rPr>
                <w:rFonts w:ascii="Calibri" w:hAnsi="Calibri"/>
                <w:b/>
                <w:bCs/>
                <w:color w:val="000000" w:themeColor="text1"/>
              </w:rPr>
              <w:t>3</w:t>
            </w:r>
          </w:p>
        </w:tc>
        <w:tc>
          <w:tcPr>
            <w:tcW w:w="695" w:type="dxa"/>
            <w:shd w:val="clear" w:color="auto" w:fill="D9D9D9" w:themeFill="background1" w:themeFillShade="D9"/>
          </w:tcPr>
          <w:p w14:paraId="00776445" w14:textId="71621654" w:rsidR="00F8487E" w:rsidRPr="00973727" w:rsidRDefault="00F8487E" w:rsidP="00973727">
            <w:pPr>
              <w:jc w:val="center"/>
              <w:rPr>
                <w:rFonts w:ascii="Calibri" w:hAnsi="Calibri"/>
                <w:b/>
                <w:bCs/>
                <w:color w:val="000000" w:themeColor="text1"/>
              </w:rPr>
            </w:pPr>
            <w:r w:rsidRPr="00973727">
              <w:rPr>
                <w:rFonts w:ascii="Calibri" w:hAnsi="Calibri"/>
                <w:b/>
                <w:bCs/>
                <w:color w:val="000000" w:themeColor="text1"/>
              </w:rPr>
              <w:t>4</w:t>
            </w:r>
          </w:p>
        </w:tc>
        <w:tc>
          <w:tcPr>
            <w:tcW w:w="694" w:type="dxa"/>
            <w:shd w:val="clear" w:color="auto" w:fill="D9D9D9" w:themeFill="background1" w:themeFillShade="D9"/>
          </w:tcPr>
          <w:p w14:paraId="7F4E5339" w14:textId="5AFF7C71" w:rsidR="00F8487E" w:rsidRPr="00973727" w:rsidRDefault="00F8487E" w:rsidP="00973727">
            <w:pPr>
              <w:jc w:val="center"/>
              <w:rPr>
                <w:rFonts w:ascii="Calibri" w:hAnsi="Calibri"/>
                <w:b/>
                <w:bCs/>
                <w:color w:val="000000" w:themeColor="text1"/>
              </w:rPr>
            </w:pPr>
            <w:r w:rsidRPr="00973727">
              <w:rPr>
                <w:rFonts w:ascii="Calibri" w:hAnsi="Calibri"/>
                <w:b/>
                <w:bCs/>
                <w:color w:val="000000" w:themeColor="text1"/>
              </w:rPr>
              <w:t>5</w:t>
            </w:r>
          </w:p>
        </w:tc>
        <w:tc>
          <w:tcPr>
            <w:tcW w:w="695" w:type="dxa"/>
            <w:shd w:val="clear" w:color="auto" w:fill="D9D9D9" w:themeFill="background1" w:themeFillShade="D9"/>
          </w:tcPr>
          <w:p w14:paraId="7ADBBFB2" w14:textId="1655D27F" w:rsidR="00F8487E" w:rsidRPr="00973727" w:rsidRDefault="00F8487E" w:rsidP="00973727">
            <w:pPr>
              <w:jc w:val="center"/>
              <w:rPr>
                <w:rFonts w:ascii="Calibri" w:hAnsi="Calibri"/>
                <w:b/>
                <w:bCs/>
                <w:color w:val="000000" w:themeColor="text1"/>
              </w:rPr>
            </w:pPr>
            <w:r w:rsidRPr="00973727">
              <w:rPr>
                <w:rFonts w:ascii="Calibri" w:hAnsi="Calibri"/>
                <w:b/>
                <w:bCs/>
                <w:color w:val="000000" w:themeColor="text1"/>
              </w:rPr>
              <w:t>6</w:t>
            </w:r>
          </w:p>
        </w:tc>
        <w:tc>
          <w:tcPr>
            <w:tcW w:w="694" w:type="dxa"/>
            <w:shd w:val="clear" w:color="auto" w:fill="D9D9D9" w:themeFill="background1" w:themeFillShade="D9"/>
          </w:tcPr>
          <w:p w14:paraId="5B55FD22" w14:textId="757904A3" w:rsidR="00F8487E" w:rsidRPr="00973727" w:rsidRDefault="00F8487E" w:rsidP="00973727">
            <w:pPr>
              <w:jc w:val="center"/>
              <w:rPr>
                <w:rFonts w:ascii="Calibri" w:hAnsi="Calibri"/>
                <w:b/>
                <w:bCs/>
                <w:color w:val="000000" w:themeColor="text1"/>
              </w:rPr>
            </w:pPr>
            <w:r w:rsidRPr="00973727">
              <w:rPr>
                <w:rFonts w:ascii="Calibri" w:hAnsi="Calibri"/>
                <w:b/>
                <w:bCs/>
                <w:color w:val="000000" w:themeColor="text1"/>
              </w:rPr>
              <w:t>7</w:t>
            </w:r>
          </w:p>
        </w:tc>
        <w:tc>
          <w:tcPr>
            <w:tcW w:w="695" w:type="dxa"/>
            <w:shd w:val="clear" w:color="auto" w:fill="D9D9D9" w:themeFill="background1" w:themeFillShade="D9"/>
          </w:tcPr>
          <w:p w14:paraId="0CDCE9BB" w14:textId="3EB3CB63" w:rsidR="00F8487E" w:rsidRPr="00973727" w:rsidRDefault="00F8487E" w:rsidP="00973727">
            <w:pPr>
              <w:jc w:val="center"/>
              <w:rPr>
                <w:rFonts w:ascii="Calibri" w:hAnsi="Calibri"/>
                <w:b/>
                <w:bCs/>
                <w:color w:val="000000" w:themeColor="text1"/>
              </w:rPr>
            </w:pPr>
            <w:r w:rsidRPr="00973727">
              <w:rPr>
                <w:rFonts w:ascii="Calibri" w:hAnsi="Calibri"/>
                <w:b/>
                <w:bCs/>
                <w:color w:val="000000" w:themeColor="text1"/>
              </w:rPr>
              <w:t>8</w:t>
            </w:r>
          </w:p>
        </w:tc>
        <w:tc>
          <w:tcPr>
            <w:tcW w:w="694" w:type="dxa"/>
            <w:shd w:val="clear" w:color="auto" w:fill="D9D9D9" w:themeFill="background1" w:themeFillShade="D9"/>
          </w:tcPr>
          <w:p w14:paraId="11FF5F63" w14:textId="128E7DA5" w:rsidR="00F8487E" w:rsidRPr="00973727" w:rsidRDefault="00F8487E" w:rsidP="00973727">
            <w:pPr>
              <w:jc w:val="center"/>
              <w:rPr>
                <w:rFonts w:ascii="Calibri" w:hAnsi="Calibri"/>
                <w:b/>
                <w:bCs/>
                <w:color w:val="000000" w:themeColor="text1"/>
              </w:rPr>
            </w:pPr>
            <w:r w:rsidRPr="00973727">
              <w:rPr>
                <w:rFonts w:ascii="Calibri" w:hAnsi="Calibri"/>
                <w:b/>
                <w:bCs/>
                <w:color w:val="000000" w:themeColor="text1"/>
              </w:rPr>
              <w:t>9</w:t>
            </w:r>
          </w:p>
        </w:tc>
        <w:tc>
          <w:tcPr>
            <w:tcW w:w="695" w:type="dxa"/>
            <w:shd w:val="clear" w:color="auto" w:fill="D9D9D9" w:themeFill="background1" w:themeFillShade="D9"/>
          </w:tcPr>
          <w:p w14:paraId="573D15B8" w14:textId="77777777" w:rsidR="00F8487E" w:rsidRPr="00973727" w:rsidRDefault="00F8487E" w:rsidP="00973727">
            <w:pPr>
              <w:jc w:val="center"/>
              <w:rPr>
                <w:rFonts w:ascii="Calibri" w:hAnsi="Calibri"/>
                <w:b/>
                <w:bCs/>
                <w:color w:val="000000" w:themeColor="text1"/>
              </w:rPr>
            </w:pPr>
            <w:r w:rsidRPr="00973727">
              <w:rPr>
                <w:rFonts w:ascii="Calibri" w:hAnsi="Calibri"/>
                <w:b/>
                <w:bCs/>
                <w:color w:val="000000" w:themeColor="text1"/>
              </w:rPr>
              <w:t>10</w:t>
            </w:r>
          </w:p>
          <w:p w14:paraId="24224027" w14:textId="6BBA230A" w:rsidR="00F8487E" w:rsidRPr="00973727" w:rsidRDefault="00F8487E" w:rsidP="00973727">
            <w:pPr>
              <w:jc w:val="center"/>
              <w:rPr>
                <w:rFonts w:ascii="Calibri" w:hAnsi="Calibri"/>
                <w:b/>
                <w:bCs/>
                <w:color w:val="000000" w:themeColor="text1"/>
              </w:rPr>
            </w:pPr>
            <w:r w:rsidRPr="00973727">
              <w:rPr>
                <w:rFonts w:ascii="Calibri" w:hAnsi="Calibri"/>
                <w:b/>
                <w:bCs/>
                <w:color w:val="000000" w:themeColor="text1"/>
              </w:rPr>
              <w:t>High</w:t>
            </w:r>
          </w:p>
        </w:tc>
      </w:tr>
      <w:tr w:rsidR="00F8487E" w14:paraId="7D8880AF" w14:textId="5103E4BE" w:rsidTr="00973727">
        <w:tc>
          <w:tcPr>
            <w:tcW w:w="2405" w:type="dxa"/>
          </w:tcPr>
          <w:p w14:paraId="16F392E6" w14:textId="3E824EB7" w:rsidR="00F8487E" w:rsidRDefault="00F8487E" w:rsidP="00282EDF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On a scale of 1 to 10, please rate you</w:t>
            </w:r>
            <w:r w:rsidR="001B5DD0">
              <w:rPr>
                <w:rFonts w:ascii="Calibri" w:hAnsi="Calibri"/>
                <w:color w:val="000000" w:themeColor="text1"/>
              </w:rPr>
              <w:t xml:space="preserve">r </w:t>
            </w:r>
            <w:r>
              <w:rPr>
                <w:rFonts w:ascii="Calibri" w:hAnsi="Calibri"/>
                <w:color w:val="000000" w:themeColor="text1"/>
              </w:rPr>
              <w:t xml:space="preserve">overall satisfaction with the </w:t>
            </w:r>
            <w:r w:rsidR="00657154">
              <w:rPr>
                <w:rFonts w:ascii="Calibri" w:hAnsi="Calibri"/>
                <w:color w:val="000000" w:themeColor="text1"/>
              </w:rPr>
              <w:t>training</w:t>
            </w:r>
          </w:p>
        </w:tc>
        <w:tc>
          <w:tcPr>
            <w:tcW w:w="694" w:type="dxa"/>
            <w:vAlign w:val="center"/>
          </w:tcPr>
          <w:p w14:paraId="19572E4A" w14:textId="065E0688" w:rsidR="00F8487E" w:rsidRPr="00973727" w:rsidRDefault="00F8487E" w:rsidP="00973727">
            <w:pPr>
              <w:pStyle w:val="NormalWeb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695" w:type="dxa"/>
            <w:vAlign w:val="center"/>
          </w:tcPr>
          <w:p w14:paraId="40979138" w14:textId="602D4248" w:rsidR="00F8487E" w:rsidRPr="00973727" w:rsidRDefault="00F8487E" w:rsidP="00973727">
            <w:pPr>
              <w:pStyle w:val="NormalWeb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694" w:type="dxa"/>
            <w:vAlign w:val="center"/>
          </w:tcPr>
          <w:p w14:paraId="11AADE00" w14:textId="4354AACF" w:rsidR="00F8487E" w:rsidRPr="00973727" w:rsidRDefault="00F8487E" w:rsidP="00973727">
            <w:pPr>
              <w:pStyle w:val="NormalWeb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695" w:type="dxa"/>
            <w:vAlign w:val="center"/>
          </w:tcPr>
          <w:p w14:paraId="63135281" w14:textId="22299B32" w:rsidR="00F8487E" w:rsidRPr="00973727" w:rsidRDefault="00F8487E" w:rsidP="00973727">
            <w:pPr>
              <w:pStyle w:val="NormalWeb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694" w:type="dxa"/>
            <w:vAlign w:val="center"/>
          </w:tcPr>
          <w:p w14:paraId="77511B04" w14:textId="31339865" w:rsidR="00F8487E" w:rsidRPr="00973727" w:rsidRDefault="00F8487E" w:rsidP="00973727">
            <w:pPr>
              <w:pStyle w:val="NormalWeb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695" w:type="dxa"/>
            <w:vAlign w:val="center"/>
          </w:tcPr>
          <w:p w14:paraId="7D8667D4" w14:textId="236A1C41" w:rsidR="00F8487E" w:rsidRPr="00973727" w:rsidRDefault="00F8487E" w:rsidP="00973727">
            <w:pPr>
              <w:pStyle w:val="NormalWeb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694" w:type="dxa"/>
            <w:vAlign w:val="center"/>
          </w:tcPr>
          <w:p w14:paraId="284A2821" w14:textId="38CAC0FB" w:rsidR="00F8487E" w:rsidRPr="00973727" w:rsidRDefault="00F8487E" w:rsidP="00973727">
            <w:pPr>
              <w:pStyle w:val="NormalWeb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695" w:type="dxa"/>
            <w:vAlign w:val="center"/>
          </w:tcPr>
          <w:p w14:paraId="3FF2340F" w14:textId="555A2F14" w:rsidR="00F8487E" w:rsidRPr="00973727" w:rsidRDefault="00F8487E" w:rsidP="00973727">
            <w:pPr>
              <w:pStyle w:val="NormalWeb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694" w:type="dxa"/>
            <w:vAlign w:val="center"/>
          </w:tcPr>
          <w:p w14:paraId="49C3F485" w14:textId="7FCD008E" w:rsidR="00F8487E" w:rsidRPr="00973727" w:rsidRDefault="00F8487E" w:rsidP="00973727">
            <w:pPr>
              <w:pStyle w:val="NormalWeb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  <w:tc>
          <w:tcPr>
            <w:tcW w:w="695" w:type="dxa"/>
            <w:vAlign w:val="center"/>
          </w:tcPr>
          <w:p w14:paraId="1D6B3F4B" w14:textId="769B562C" w:rsidR="00F8487E" w:rsidRPr="00973727" w:rsidRDefault="00F8487E" w:rsidP="00973727">
            <w:pPr>
              <w:pStyle w:val="NormalWeb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0B49">
              <w:rPr>
                <w:rFonts w:ascii="Calibri" w:hAnsi="Calibri" w:cs="Calibri"/>
                <w:color w:val="000000" w:themeColor="text1"/>
                <w:sz w:val="26"/>
                <w:szCs w:val="26"/>
              </w:rPr>
              <w:sym w:font="Symbol" w:char="F0F0"/>
            </w:r>
          </w:p>
        </w:tc>
      </w:tr>
    </w:tbl>
    <w:p w14:paraId="68D0871A" w14:textId="70BBF4AC" w:rsidR="00282EDF" w:rsidRDefault="00282EDF" w:rsidP="00282EDF">
      <w:pPr>
        <w:rPr>
          <w:rFonts w:ascii="Calibri" w:hAnsi="Calibri"/>
          <w:b/>
          <w:bCs/>
          <w:color w:val="41AEBD" w:themeColor="accent1"/>
        </w:rPr>
      </w:pPr>
    </w:p>
    <w:p w14:paraId="52ECD920" w14:textId="1DA98E2F" w:rsidR="00E40F1A" w:rsidRPr="00F9634B" w:rsidRDefault="00E40F1A" w:rsidP="00E40F1A">
      <w:pPr>
        <w:rPr>
          <w:rFonts w:ascii="Calibri" w:hAnsi="Calibri"/>
          <w:b/>
          <w:bCs/>
          <w:color w:val="41AEBD" w:themeColor="accent1"/>
        </w:rPr>
      </w:pPr>
    </w:p>
    <w:sectPr w:rsidR="00E40F1A" w:rsidRPr="00F9634B" w:rsidSect="00973727">
      <w:pgSz w:w="12240" w:h="15840"/>
      <w:pgMar w:top="1440" w:right="1440" w:bottom="1440" w:left="1440" w:header="340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53B231" w14:textId="77777777" w:rsidR="0088372E" w:rsidRDefault="0088372E" w:rsidP="00973727">
      <w:r>
        <w:separator/>
      </w:r>
    </w:p>
  </w:endnote>
  <w:endnote w:type="continuationSeparator" w:id="0">
    <w:p w14:paraId="08D33DE1" w14:textId="77777777" w:rsidR="0088372E" w:rsidRDefault="0088372E" w:rsidP="009737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8C3AE3" w14:textId="77777777" w:rsidR="0088372E" w:rsidRDefault="0088372E" w:rsidP="00973727">
      <w:r>
        <w:separator/>
      </w:r>
    </w:p>
  </w:footnote>
  <w:footnote w:type="continuationSeparator" w:id="0">
    <w:p w14:paraId="49468EC6" w14:textId="77777777" w:rsidR="0088372E" w:rsidRDefault="0088372E" w:rsidP="009737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591BFB"/>
    <w:multiLevelType w:val="hybridMultilevel"/>
    <w:tmpl w:val="FFA60C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A54D2C"/>
    <w:multiLevelType w:val="hybridMultilevel"/>
    <w:tmpl w:val="3A96F6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5F035E"/>
    <w:multiLevelType w:val="hybridMultilevel"/>
    <w:tmpl w:val="C23E6B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7A0835"/>
    <w:multiLevelType w:val="multilevel"/>
    <w:tmpl w:val="2C4CD15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1C16583"/>
    <w:multiLevelType w:val="hybridMultilevel"/>
    <w:tmpl w:val="24565B6C"/>
    <w:lvl w:ilvl="0" w:tplc="BBF078DC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900C27"/>
    <w:multiLevelType w:val="hybridMultilevel"/>
    <w:tmpl w:val="348676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60047A"/>
    <w:multiLevelType w:val="hybridMultilevel"/>
    <w:tmpl w:val="0438463A"/>
    <w:lvl w:ilvl="0" w:tplc="85CA0FA2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41AEBD" w:themeColor="accen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6E077F6"/>
    <w:multiLevelType w:val="hybridMultilevel"/>
    <w:tmpl w:val="7D6C02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772B51"/>
    <w:multiLevelType w:val="multilevel"/>
    <w:tmpl w:val="F5544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47570816">
    <w:abstractNumId w:val="1"/>
  </w:num>
  <w:num w:numId="2" w16cid:durableId="846362092">
    <w:abstractNumId w:val="6"/>
  </w:num>
  <w:num w:numId="3" w16cid:durableId="1400665744">
    <w:abstractNumId w:val="7"/>
  </w:num>
  <w:num w:numId="4" w16cid:durableId="770202871">
    <w:abstractNumId w:val="0"/>
  </w:num>
  <w:num w:numId="5" w16cid:durableId="135268476">
    <w:abstractNumId w:val="5"/>
  </w:num>
  <w:num w:numId="6" w16cid:durableId="552541715">
    <w:abstractNumId w:val="2"/>
  </w:num>
  <w:num w:numId="7" w16cid:durableId="873923671">
    <w:abstractNumId w:val="4"/>
  </w:num>
  <w:num w:numId="8" w16cid:durableId="648290111">
    <w:abstractNumId w:val="8"/>
  </w:num>
  <w:num w:numId="9" w16cid:durableId="87989568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EDF"/>
    <w:rsid w:val="000F68DD"/>
    <w:rsid w:val="001B5DD0"/>
    <w:rsid w:val="001C5F47"/>
    <w:rsid w:val="00282EDF"/>
    <w:rsid w:val="003541A3"/>
    <w:rsid w:val="00560670"/>
    <w:rsid w:val="005B5030"/>
    <w:rsid w:val="00622101"/>
    <w:rsid w:val="00657154"/>
    <w:rsid w:val="00770A89"/>
    <w:rsid w:val="00772F0D"/>
    <w:rsid w:val="007834AD"/>
    <w:rsid w:val="007C1981"/>
    <w:rsid w:val="00851693"/>
    <w:rsid w:val="0086676C"/>
    <w:rsid w:val="0088372E"/>
    <w:rsid w:val="00973727"/>
    <w:rsid w:val="009D5465"/>
    <w:rsid w:val="00A35B17"/>
    <w:rsid w:val="00A65736"/>
    <w:rsid w:val="00B0665D"/>
    <w:rsid w:val="00B8376D"/>
    <w:rsid w:val="00BE0E34"/>
    <w:rsid w:val="00C1027B"/>
    <w:rsid w:val="00CE4DF5"/>
    <w:rsid w:val="00D74AB4"/>
    <w:rsid w:val="00D918D8"/>
    <w:rsid w:val="00DA425E"/>
    <w:rsid w:val="00E40F1A"/>
    <w:rsid w:val="00EB108C"/>
    <w:rsid w:val="00F8487E"/>
    <w:rsid w:val="00F96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D483E"/>
  <w15:chartTrackingRefBased/>
  <w15:docId w15:val="{EE2563AE-CDD6-CE40-9690-B3D7B454A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2ED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837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37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37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7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376D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E40F1A"/>
    <w:rPr>
      <w:rFonts w:ascii="Calibri" w:eastAsia="Calibri" w:hAnsi="Calibri" w:cs="Times New Roman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40F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8487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CE4DF5"/>
  </w:style>
  <w:style w:type="paragraph" w:styleId="Header">
    <w:name w:val="header"/>
    <w:basedOn w:val="Normal"/>
    <w:link w:val="HeaderChar"/>
    <w:uiPriority w:val="99"/>
    <w:unhideWhenUsed/>
    <w:rsid w:val="009737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3727"/>
  </w:style>
  <w:style w:type="paragraph" w:styleId="Footer">
    <w:name w:val="footer"/>
    <w:basedOn w:val="Normal"/>
    <w:link w:val="FooterChar"/>
    <w:uiPriority w:val="99"/>
    <w:unhideWhenUsed/>
    <w:rsid w:val="009737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37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52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00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0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593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728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05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71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499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Depth">
  <a:themeElements>
    <a:clrScheme name="Depth">
      <a:dk1>
        <a:sysClr val="windowText" lastClr="000000"/>
      </a:dk1>
      <a:lt1>
        <a:sysClr val="window" lastClr="FFFFFF"/>
      </a:lt1>
      <a:dk2>
        <a:srgbClr val="455F51"/>
      </a:dk2>
      <a:lt2>
        <a:srgbClr val="94D7E4"/>
      </a:lt2>
      <a:accent1>
        <a:srgbClr val="41AEBD"/>
      </a:accent1>
      <a:accent2>
        <a:srgbClr val="97E9D5"/>
      </a:accent2>
      <a:accent3>
        <a:srgbClr val="A2CF49"/>
      </a:accent3>
      <a:accent4>
        <a:srgbClr val="608F3D"/>
      </a:accent4>
      <a:accent5>
        <a:srgbClr val="F4DE3A"/>
      </a:accent5>
      <a:accent6>
        <a:srgbClr val="FCB11C"/>
      </a:accent6>
      <a:hlink>
        <a:srgbClr val="FBCA98"/>
      </a:hlink>
      <a:folHlink>
        <a:srgbClr val="D3B86D"/>
      </a:folHlink>
    </a:clrScheme>
    <a:fontScheme name="Depth">
      <a:majorFont>
        <a:latin typeface="Corbel" panose="020B0503020204020204"/>
        <a:ea typeface=""/>
        <a:cs typeface=""/>
        <a:font script="Jpan" typeface="HGｺﾞｼｯｸM"/>
        <a:font script="Hang" typeface="HY엽서L"/>
        <a:font script="Hans" typeface="华文楷体"/>
        <a:font script="Hant" typeface="新細明體"/>
        <a:font script="Arab" typeface="Tahoma"/>
        <a:font script="Hebr" typeface="Miriam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Corbel" panose="020B0503020204020204"/>
        <a:ea typeface=""/>
        <a:cs typeface=""/>
        <a:font script="Jpan" typeface="HGｺﾞｼｯｸM"/>
        <a:font script="Hang" typeface="HY엽서L"/>
        <a:font script="Hans" typeface="华文楷体"/>
        <a:font script="Hant" typeface="新細明體"/>
        <a:font script="Arab" typeface="Tahoma"/>
        <a:font script="Hebr" typeface="Miriam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Depth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Depth" id="{7BEAFC2A-325C-49C4-AC08-2B765DA903F9}" vid="{1735E755-43E6-43AA-ABA2-C989ECC79AF5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57F4E94A87EE94AB837123961D1CD2D" ma:contentTypeVersion="16" ma:contentTypeDescription="Create a new document." ma:contentTypeScope="" ma:versionID="050a9cd10de0278a2f44120118995e9d">
  <xsd:schema xmlns:xsd="http://www.w3.org/2001/XMLSchema" xmlns:xs="http://www.w3.org/2001/XMLSchema" xmlns:p="http://schemas.microsoft.com/office/2006/metadata/properties" xmlns:ns2="ba28de10-3dda-45e3-af29-b5845a61400a" xmlns:ns3="b1726841-6c86-465c-a48d-b6c4df74c311" targetNamespace="http://schemas.microsoft.com/office/2006/metadata/properties" ma:root="true" ma:fieldsID="cd07ad865276bd07b22eb1ef37e7047c" ns2:_="" ns3:_="">
    <xsd:import namespace="ba28de10-3dda-45e3-af29-b5845a61400a"/>
    <xsd:import namespace="b1726841-6c86-465c-a48d-b6c4df74c31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28de10-3dda-45e3-af29-b5845a6140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50635ccc-b02a-4d30-ada7-5ff52beaed6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726841-6c86-465c-a48d-b6c4df74c311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6d9c9df5-f65b-4c85-9580-a201b5e09057}" ma:internalName="TaxCatchAll" ma:showField="CatchAllData" ma:web="b1726841-6c86-465c-a48d-b6c4df74c31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a28de10-3dda-45e3-af29-b5845a61400a">
      <Terms xmlns="http://schemas.microsoft.com/office/infopath/2007/PartnerControls"/>
    </lcf76f155ced4ddcb4097134ff3c332f>
    <TaxCatchAll xmlns="b1726841-6c86-465c-a48d-b6c4df74c311" xsi:nil="true"/>
  </documentManagement>
</p:properties>
</file>

<file path=customXml/itemProps1.xml><?xml version="1.0" encoding="utf-8"?>
<ds:datastoreItem xmlns:ds="http://schemas.openxmlformats.org/officeDocument/2006/customXml" ds:itemID="{1270C312-16D5-4151-901D-EA24CDF57F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28de10-3dda-45e3-af29-b5845a61400a"/>
    <ds:schemaRef ds:uri="b1726841-6c86-465c-a48d-b6c4df74c3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5841BA6-F416-4386-9CDA-845AD94815E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91DB7BD-4CAE-4F24-B066-6FF108EDF85D}">
  <ds:schemaRefs>
    <ds:schemaRef ds:uri="http://schemas.microsoft.com/office/2006/metadata/properties"/>
    <ds:schemaRef ds:uri="http://schemas.microsoft.com/office/infopath/2007/PartnerControls"/>
    <ds:schemaRef ds:uri="ba28de10-3dda-45e3-af29-b5845a61400a"/>
    <ds:schemaRef ds:uri="b1726841-6c86-465c-a48d-b6c4df74c31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Caldwell</dc:creator>
  <cp:keywords/>
  <dc:description/>
  <cp:lastModifiedBy>Microsoft Office User</cp:lastModifiedBy>
  <cp:revision>2</cp:revision>
  <dcterms:created xsi:type="dcterms:W3CDTF">2023-11-07T20:07:00Z</dcterms:created>
  <dcterms:modified xsi:type="dcterms:W3CDTF">2023-11-07T2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57F4E94A87EE94AB837123961D1CD2D</vt:lpwstr>
  </property>
  <property fmtid="{D5CDD505-2E9C-101B-9397-08002B2CF9AE}" pid="3" name="MediaServiceImageTags">
    <vt:lpwstr/>
  </property>
</Properties>
</file>